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LASTX result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nine contigs (E-value &lt;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785"/>
        <w:gridCol w:w="2827"/>
        <w:gridCol w:w="1142"/>
        <w:gridCol w:w="1008"/>
        <w:gridCol w:w="834"/>
        <w:gridCol w:w="1183"/>
        <w:gridCol w:w="1012"/>
      </w:tblGrid>
      <w:tr>
        <w:trPr/>
        <w:tc>
          <w:tcPr>
            <w:tcW w:w="7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ng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t)</w:t>
            </w:r>
          </w:p>
        </w:tc>
        <w:tc>
          <w:tcPr>
            <w:tcW w:w="8006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its in GeneBank nr d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se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in, 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ci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identity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Alignmen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length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in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start-end position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iginal query frame</w:t>
            </w:r>
          </w:p>
        </w:tc>
      </w:tr>
      <w:tr>
        <w:trPr/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6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72-2,767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,761-4,869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,854-5,678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,633-2,767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,761-3,306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3,303-3,386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9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73-2,927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,634-2,927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,600-2,373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-1,21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,211-1,609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,492-2,214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93-1,412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1,409-1,489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6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-730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,086-1,412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3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,409-1,489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,489-1,773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3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3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,761-1,844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6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-984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39-427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3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6-847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3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74-615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5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0-626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2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dependent RNA polymerase, partial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uncultured virus]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E557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9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-399)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4:06:00Z</dcterms:created>
  <dc:creator>aermita</dc:creator>
  <dc:description/>
  <cp:keywords/>
  <dc:language>en-US</dc:language>
  <cp:lastModifiedBy>aermita</cp:lastModifiedBy>
  <dcterms:modified xsi:type="dcterms:W3CDTF">2015-04-14T14:06:00Z</dcterms:modified>
  <cp:revision>2</cp:revision>
  <dc:subject/>
  <dc:title/>
</cp:coreProperties>
</file>